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4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02"/>
        <w:gridCol w:w="2850"/>
      </w:tblGrid>
      <w:tr w:rsidR="00333B83" w:rsidRPr="00333B83" w14:paraId="131B969B" w14:textId="77777777" w:rsidTr="009B3EC6">
        <w:trPr>
          <w:trHeight w:val="320"/>
        </w:trPr>
        <w:tc>
          <w:tcPr>
            <w:tcW w:w="6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EC58" w14:textId="26811F1C" w:rsidR="00333B83" w:rsidRPr="00333B83" w:rsidRDefault="00333B83" w:rsidP="00333B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Table S1. Site of infection in patients </w:t>
            </w:r>
            <w:r w:rsidR="009B3EC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with bacteremia </w:t>
            </w:r>
            <w:r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(n = 58)</w:t>
            </w:r>
          </w:p>
        </w:tc>
      </w:tr>
      <w:tr w:rsidR="00333B83" w:rsidRPr="00333B83" w14:paraId="081170E7" w14:textId="77777777" w:rsidTr="009B3EC6">
        <w:trPr>
          <w:trHeight w:val="320"/>
        </w:trPr>
        <w:tc>
          <w:tcPr>
            <w:tcW w:w="3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D7959" w14:textId="3EF65F7D" w:rsidR="00333B83" w:rsidRPr="00333B83" w:rsidRDefault="009B3EC6" w:rsidP="00333B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Type</w:t>
            </w:r>
            <w:r w:rsidR="00333B83"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 of infection</w:t>
            </w:r>
          </w:p>
        </w:tc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51849" w14:textId="77777777" w:rsidR="00333B83" w:rsidRPr="00333B83" w:rsidRDefault="00333B83" w:rsidP="00333B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n (%)</w:t>
            </w:r>
          </w:p>
        </w:tc>
      </w:tr>
      <w:tr w:rsidR="00333B83" w:rsidRPr="00333B83" w14:paraId="6DBBA826" w14:textId="77777777" w:rsidTr="009B3EC6">
        <w:trPr>
          <w:trHeight w:val="320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133B" w14:textId="77777777" w:rsidR="00333B83" w:rsidRPr="00333B83" w:rsidRDefault="00333B83" w:rsidP="00333B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Urinary tract infection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7295" w14:textId="77777777" w:rsidR="00333B83" w:rsidRPr="00333B83" w:rsidRDefault="00333B83" w:rsidP="00333B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32 (55)</w:t>
            </w:r>
          </w:p>
        </w:tc>
      </w:tr>
      <w:tr w:rsidR="00333B83" w:rsidRPr="00333B83" w14:paraId="33625EFC" w14:textId="77777777" w:rsidTr="009B3EC6">
        <w:trPr>
          <w:trHeight w:val="320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BAD5" w14:textId="77777777" w:rsidR="00333B83" w:rsidRPr="00333B83" w:rsidRDefault="00333B83" w:rsidP="00333B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Hepatobiliary infection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4F20" w14:textId="77777777" w:rsidR="00333B83" w:rsidRPr="00333B83" w:rsidRDefault="00333B83" w:rsidP="00333B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8 (14)</w:t>
            </w:r>
          </w:p>
        </w:tc>
      </w:tr>
      <w:tr w:rsidR="00333B83" w:rsidRPr="00333B83" w14:paraId="493A2F91" w14:textId="77777777" w:rsidTr="009B3EC6">
        <w:trPr>
          <w:trHeight w:val="360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B3A6" w14:textId="77777777" w:rsidR="00333B83" w:rsidRPr="00333B83" w:rsidRDefault="00333B83" w:rsidP="00333B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Intra-abdominal infection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D9CC" w14:textId="77777777" w:rsidR="00333B83" w:rsidRPr="00333B83" w:rsidRDefault="00333B83" w:rsidP="00333B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4 (7)</w:t>
            </w:r>
          </w:p>
        </w:tc>
      </w:tr>
      <w:tr w:rsidR="00333B83" w:rsidRPr="00333B83" w14:paraId="362EA94E" w14:textId="77777777" w:rsidTr="009B3EC6">
        <w:trPr>
          <w:trHeight w:val="320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99F4" w14:textId="77777777" w:rsidR="00333B83" w:rsidRPr="00333B83" w:rsidRDefault="00333B83" w:rsidP="00333B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Pneumonia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FC09" w14:textId="77777777" w:rsidR="00333B83" w:rsidRPr="00333B83" w:rsidRDefault="00333B83" w:rsidP="00333B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4 (7)</w:t>
            </w:r>
          </w:p>
        </w:tc>
      </w:tr>
      <w:tr w:rsidR="00333B83" w:rsidRPr="00333B83" w14:paraId="7EB9AC23" w14:textId="77777777" w:rsidTr="009B3EC6">
        <w:trPr>
          <w:trHeight w:val="320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EC7A" w14:textId="77777777" w:rsidR="00333B83" w:rsidRPr="00333B83" w:rsidRDefault="00333B83" w:rsidP="00333B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Skin and soft tissue infection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E7AD" w14:textId="77777777" w:rsidR="00333B83" w:rsidRPr="00333B83" w:rsidRDefault="00333B83" w:rsidP="00333B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3 (5)</w:t>
            </w:r>
          </w:p>
        </w:tc>
      </w:tr>
      <w:tr w:rsidR="00333B83" w:rsidRPr="00333B83" w14:paraId="22A00509" w14:textId="77777777" w:rsidTr="009B3EC6">
        <w:trPr>
          <w:trHeight w:val="320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C82E" w14:textId="77777777" w:rsidR="00333B83" w:rsidRPr="00333B83" w:rsidRDefault="00333B83" w:rsidP="00333B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Bone and joint infection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6428" w14:textId="77777777" w:rsidR="00333B83" w:rsidRPr="00333B83" w:rsidRDefault="00333B83" w:rsidP="00333B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2 (3)</w:t>
            </w:r>
          </w:p>
        </w:tc>
      </w:tr>
      <w:tr w:rsidR="00333B83" w:rsidRPr="00333B83" w14:paraId="68C4D700" w14:textId="77777777" w:rsidTr="009B3EC6">
        <w:trPr>
          <w:trHeight w:val="320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EE14" w14:textId="77777777" w:rsidR="00333B83" w:rsidRPr="00333B83" w:rsidRDefault="00333B83" w:rsidP="00333B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CRBSI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5DDE" w14:textId="77777777" w:rsidR="00333B83" w:rsidRPr="00333B83" w:rsidRDefault="00333B83" w:rsidP="00333B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2 (3)</w:t>
            </w:r>
          </w:p>
        </w:tc>
      </w:tr>
      <w:tr w:rsidR="00333B83" w:rsidRPr="00333B83" w14:paraId="09517C70" w14:textId="77777777" w:rsidTr="009B3EC6">
        <w:trPr>
          <w:trHeight w:val="320"/>
        </w:trPr>
        <w:tc>
          <w:tcPr>
            <w:tcW w:w="3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1488" w14:textId="77777777" w:rsidR="00333B83" w:rsidRPr="00333B83" w:rsidRDefault="00333B83" w:rsidP="00333B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Odontogenic infection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9712" w14:textId="77777777" w:rsidR="00333B83" w:rsidRPr="00333B83" w:rsidRDefault="00333B83" w:rsidP="00333B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2 (3)</w:t>
            </w:r>
          </w:p>
        </w:tc>
      </w:tr>
      <w:tr w:rsidR="00333B83" w:rsidRPr="00333B83" w14:paraId="7D3F1178" w14:textId="77777777" w:rsidTr="009B3EC6">
        <w:trPr>
          <w:trHeight w:val="320"/>
        </w:trPr>
        <w:tc>
          <w:tcPr>
            <w:tcW w:w="3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F8193" w14:textId="77777777" w:rsidR="00333B83" w:rsidRPr="00333B83" w:rsidRDefault="00333B83" w:rsidP="00333B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Infective endocarditis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A904F" w14:textId="77777777" w:rsidR="00333B83" w:rsidRPr="00333B83" w:rsidRDefault="00333B83" w:rsidP="00333B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 (2)</w:t>
            </w:r>
          </w:p>
        </w:tc>
      </w:tr>
      <w:tr w:rsidR="00333B83" w:rsidRPr="00333B83" w14:paraId="22D15684" w14:textId="77777777" w:rsidTr="009B3EC6">
        <w:trPr>
          <w:trHeight w:val="320"/>
        </w:trPr>
        <w:tc>
          <w:tcPr>
            <w:tcW w:w="6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2293" w14:textId="77777777" w:rsidR="00333B83" w:rsidRPr="00333B83" w:rsidRDefault="00333B83" w:rsidP="00333B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CRBSI, catheter related blood stream infection</w:t>
            </w:r>
          </w:p>
        </w:tc>
      </w:tr>
    </w:tbl>
    <w:p w14:paraId="468247AC" w14:textId="30687D9F" w:rsidR="00977001" w:rsidRDefault="00977001"/>
    <w:p w14:paraId="33A8091D" w14:textId="77777777" w:rsidR="00333B83" w:rsidRDefault="00333B83"/>
    <w:tbl>
      <w:tblPr>
        <w:tblW w:w="736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24"/>
        <w:gridCol w:w="2741"/>
      </w:tblGrid>
      <w:tr w:rsidR="00333B83" w:rsidRPr="00333B83" w14:paraId="5646760F" w14:textId="77777777" w:rsidTr="009B3EC6">
        <w:trPr>
          <w:trHeight w:val="320"/>
        </w:trPr>
        <w:tc>
          <w:tcPr>
            <w:tcW w:w="7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4F20" w14:textId="48C83E3B" w:rsidR="00333B83" w:rsidRPr="00333B83" w:rsidRDefault="00333B83" w:rsidP="00333B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Table S2. Causative microorganism in patients </w:t>
            </w:r>
            <w:r w:rsidR="009B3EC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with bacteremia </w:t>
            </w:r>
            <w:r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(n = 58)</w:t>
            </w:r>
          </w:p>
        </w:tc>
      </w:tr>
      <w:tr w:rsidR="00333B83" w:rsidRPr="00333B83" w14:paraId="6C0B81CC" w14:textId="77777777" w:rsidTr="009B3EC6">
        <w:trPr>
          <w:trHeight w:val="320"/>
        </w:trPr>
        <w:tc>
          <w:tcPr>
            <w:tcW w:w="4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C0BF7" w14:textId="77777777" w:rsidR="00333B83" w:rsidRPr="00333B83" w:rsidRDefault="00333B83" w:rsidP="00333B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Microbe</w:t>
            </w:r>
          </w:p>
        </w:tc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3FFDB" w14:textId="77777777" w:rsidR="00333B83" w:rsidRPr="00333B83" w:rsidRDefault="00333B83" w:rsidP="00333B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n (%)</w:t>
            </w:r>
          </w:p>
        </w:tc>
      </w:tr>
      <w:tr w:rsidR="00333B83" w:rsidRPr="00333B83" w14:paraId="006309E8" w14:textId="77777777" w:rsidTr="009B3EC6">
        <w:trPr>
          <w:trHeight w:val="320"/>
        </w:trPr>
        <w:tc>
          <w:tcPr>
            <w:tcW w:w="7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5816" w14:textId="77777777" w:rsidR="00333B83" w:rsidRPr="00333B83" w:rsidRDefault="00333B83" w:rsidP="00333B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Gram negative organism (n = 38)</w:t>
            </w:r>
          </w:p>
        </w:tc>
      </w:tr>
      <w:tr w:rsidR="00333B83" w:rsidRPr="00333B83" w14:paraId="6CAEF148" w14:textId="77777777" w:rsidTr="009B3EC6">
        <w:trPr>
          <w:trHeight w:val="32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A873" w14:textId="77777777" w:rsidR="00333B83" w:rsidRPr="00333B83" w:rsidRDefault="00333B83" w:rsidP="00333B83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333B8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</w:rPr>
              <w:t>Escherichia coli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3333" w14:textId="77777777" w:rsidR="00333B83" w:rsidRPr="00333B83" w:rsidRDefault="00333B83" w:rsidP="00333B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28 (48)</w:t>
            </w:r>
          </w:p>
        </w:tc>
      </w:tr>
      <w:tr w:rsidR="00333B83" w:rsidRPr="00333B83" w14:paraId="12658FD7" w14:textId="77777777" w:rsidTr="009B3EC6">
        <w:trPr>
          <w:trHeight w:val="36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5B7C" w14:textId="77777777" w:rsidR="00333B83" w:rsidRPr="00333B83" w:rsidRDefault="00333B83" w:rsidP="00333B83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333B8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</w:rPr>
              <w:t>Klebsiella</w:t>
            </w:r>
            <w:r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 spp.</w:t>
            </w:r>
            <w:r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4F21" w14:textId="77777777" w:rsidR="00333B83" w:rsidRPr="00333B83" w:rsidRDefault="00333B83" w:rsidP="00333B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6 (10)</w:t>
            </w:r>
          </w:p>
        </w:tc>
      </w:tr>
      <w:tr w:rsidR="00333B83" w:rsidRPr="00333B83" w14:paraId="62A573C4" w14:textId="77777777" w:rsidTr="009B3EC6">
        <w:trPr>
          <w:trHeight w:val="32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DF54" w14:textId="77777777" w:rsidR="00333B83" w:rsidRPr="00333B83" w:rsidRDefault="00333B83" w:rsidP="00333B83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Other </w:t>
            </w:r>
            <w:proofErr w:type="spellStart"/>
            <w:r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Enterobacterales</w:t>
            </w:r>
            <w:proofErr w:type="spellEnd"/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8A82" w14:textId="77777777" w:rsidR="00333B83" w:rsidRPr="00333B83" w:rsidRDefault="00333B83" w:rsidP="00333B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3 (5)</w:t>
            </w:r>
          </w:p>
        </w:tc>
      </w:tr>
      <w:tr w:rsidR="00333B83" w:rsidRPr="00333B83" w14:paraId="66530E03" w14:textId="77777777" w:rsidTr="009B3EC6">
        <w:trPr>
          <w:trHeight w:val="32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1E8B" w14:textId="77777777" w:rsidR="00333B83" w:rsidRPr="00333B83" w:rsidRDefault="00333B83" w:rsidP="00333B83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333B8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</w:rPr>
              <w:t>Pseudomonas aeruginosa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6309" w14:textId="77777777" w:rsidR="00333B83" w:rsidRPr="00333B83" w:rsidRDefault="00333B83" w:rsidP="00333B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 (2)</w:t>
            </w:r>
          </w:p>
        </w:tc>
      </w:tr>
      <w:tr w:rsidR="00333B83" w:rsidRPr="00333B83" w14:paraId="031E1308" w14:textId="77777777" w:rsidTr="009B3EC6">
        <w:trPr>
          <w:trHeight w:val="320"/>
        </w:trPr>
        <w:tc>
          <w:tcPr>
            <w:tcW w:w="7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64BB" w14:textId="77777777" w:rsidR="00333B83" w:rsidRPr="00333B83" w:rsidRDefault="00333B83" w:rsidP="00333B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Gram positive organism (n = 15)</w:t>
            </w:r>
          </w:p>
        </w:tc>
      </w:tr>
      <w:tr w:rsidR="00333B83" w:rsidRPr="00333B83" w14:paraId="51241CDC" w14:textId="77777777" w:rsidTr="009B3EC6">
        <w:trPr>
          <w:trHeight w:val="32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DD1E" w14:textId="77777777" w:rsidR="00333B83" w:rsidRPr="00333B83" w:rsidRDefault="00333B83" w:rsidP="00333B83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333B8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</w:rPr>
              <w:t>Staphylococcus aureus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9F1E" w14:textId="77777777" w:rsidR="00333B83" w:rsidRPr="00333B83" w:rsidRDefault="00333B83" w:rsidP="00333B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5 (8)</w:t>
            </w:r>
          </w:p>
        </w:tc>
      </w:tr>
      <w:tr w:rsidR="00333B83" w:rsidRPr="00333B83" w14:paraId="0BCD2156" w14:textId="77777777" w:rsidTr="009B3EC6">
        <w:trPr>
          <w:trHeight w:val="32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1164" w14:textId="77777777" w:rsidR="00333B83" w:rsidRPr="00333B83" w:rsidRDefault="00333B83" w:rsidP="00333B83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Other </w:t>
            </w:r>
            <w:r w:rsidRPr="00333B8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</w:rPr>
              <w:t>Staphylococcus</w:t>
            </w:r>
            <w:r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 spp.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11A2" w14:textId="77777777" w:rsidR="00333B83" w:rsidRPr="00333B83" w:rsidRDefault="00333B83" w:rsidP="00333B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2 (3)</w:t>
            </w:r>
          </w:p>
        </w:tc>
      </w:tr>
      <w:tr w:rsidR="00333B83" w:rsidRPr="00333B83" w14:paraId="2A4B9005" w14:textId="77777777" w:rsidTr="009B3EC6">
        <w:trPr>
          <w:trHeight w:val="32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9D88" w14:textId="77777777" w:rsidR="00333B83" w:rsidRPr="00333B83" w:rsidRDefault="00333B83" w:rsidP="00333B83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Viridans</w:t>
            </w:r>
            <w:proofErr w:type="spellEnd"/>
            <w:r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 streptococci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5A94" w14:textId="77777777" w:rsidR="00333B83" w:rsidRPr="00333B83" w:rsidRDefault="00333B83" w:rsidP="00333B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4 (7)</w:t>
            </w:r>
          </w:p>
        </w:tc>
      </w:tr>
      <w:tr w:rsidR="00333B83" w:rsidRPr="00333B83" w14:paraId="6AF81317" w14:textId="77777777" w:rsidTr="009B3EC6">
        <w:trPr>
          <w:trHeight w:val="32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E8C2" w14:textId="77777777" w:rsidR="00333B83" w:rsidRPr="00333B83" w:rsidRDefault="00333B83" w:rsidP="00333B83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333B8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</w:rPr>
              <w:t>Aerococcus</w:t>
            </w:r>
            <w:proofErr w:type="spellEnd"/>
            <w:r w:rsidRPr="00333B8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333B8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</w:rPr>
              <w:t>urinae</w:t>
            </w:r>
            <w:proofErr w:type="spellEnd"/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2541" w14:textId="77777777" w:rsidR="00333B83" w:rsidRPr="00333B83" w:rsidRDefault="00333B83" w:rsidP="00333B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2 (3)</w:t>
            </w:r>
          </w:p>
        </w:tc>
      </w:tr>
      <w:tr w:rsidR="00333B83" w:rsidRPr="00333B83" w14:paraId="6F9082A8" w14:textId="77777777" w:rsidTr="009B3EC6">
        <w:trPr>
          <w:trHeight w:val="32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4973" w14:textId="77777777" w:rsidR="00333B83" w:rsidRPr="00333B83" w:rsidRDefault="00333B83" w:rsidP="00333B83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333B8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</w:rPr>
              <w:t>Streptococcus pneumoniae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906D" w14:textId="77777777" w:rsidR="00333B83" w:rsidRPr="00333B83" w:rsidRDefault="00333B83" w:rsidP="00333B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 (2)</w:t>
            </w:r>
          </w:p>
        </w:tc>
      </w:tr>
      <w:tr w:rsidR="00333B83" w:rsidRPr="00333B83" w14:paraId="3EB39161" w14:textId="77777777" w:rsidTr="009B3EC6">
        <w:trPr>
          <w:trHeight w:val="320"/>
        </w:trPr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57CD" w14:textId="77777777" w:rsidR="00333B83" w:rsidRPr="00333B83" w:rsidRDefault="00333B83" w:rsidP="00333B83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333B8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</w:rPr>
              <w:t>Streptococcus agalactiae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152F" w14:textId="77777777" w:rsidR="00333B83" w:rsidRPr="00333B83" w:rsidRDefault="00333B83" w:rsidP="00333B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 (2)</w:t>
            </w:r>
          </w:p>
        </w:tc>
      </w:tr>
      <w:tr w:rsidR="00333B83" w:rsidRPr="00333B83" w14:paraId="20C79832" w14:textId="77777777" w:rsidTr="009B3EC6">
        <w:trPr>
          <w:trHeight w:val="320"/>
        </w:trPr>
        <w:tc>
          <w:tcPr>
            <w:tcW w:w="4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CFFE5" w14:textId="77777777" w:rsidR="00333B83" w:rsidRPr="00333B83" w:rsidRDefault="00333B83" w:rsidP="00333B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Polymicrobial (n = 5)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1BCDE" w14:textId="77777777" w:rsidR="00333B83" w:rsidRPr="00333B83" w:rsidRDefault="00333B83" w:rsidP="00333B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  <w:tr w:rsidR="00333B83" w:rsidRPr="00333B83" w14:paraId="7413A331" w14:textId="77777777" w:rsidTr="009B3EC6">
        <w:trPr>
          <w:trHeight w:val="320"/>
        </w:trPr>
        <w:tc>
          <w:tcPr>
            <w:tcW w:w="73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8045" w14:textId="77777777" w:rsidR="00333B83" w:rsidRPr="00333B83" w:rsidRDefault="00333B83" w:rsidP="00333B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* Included four </w:t>
            </w:r>
            <w:r w:rsidRPr="00333B8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</w:rPr>
              <w:t>K. pneumoniae</w:t>
            </w:r>
            <w:r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 and two </w:t>
            </w:r>
            <w:r w:rsidRPr="00333B8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</w:rPr>
              <w:t xml:space="preserve">K. </w:t>
            </w:r>
            <w:proofErr w:type="spellStart"/>
            <w:r w:rsidRPr="00333B83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</w:rPr>
              <w:t>variicola</w:t>
            </w:r>
            <w:proofErr w:type="spellEnd"/>
            <w:r w:rsidRPr="00333B8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 strains</w:t>
            </w:r>
          </w:p>
        </w:tc>
      </w:tr>
    </w:tbl>
    <w:p w14:paraId="5A3C46A0" w14:textId="77777777" w:rsidR="00333B83" w:rsidRPr="00333B83" w:rsidRDefault="00333B83"/>
    <w:sectPr w:rsidR="00333B83" w:rsidRPr="00333B8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B83"/>
    <w:rsid w:val="0001319D"/>
    <w:rsid w:val="00013F04"/>
    <w:rsid w:val="00022E8B"/>
    <w:rsid w:val="00057EA3"/>
    <w:rsid w:val="00080E5E"/>
    <w:rsid w:val="00091D60"/>
    <w:rsid w:val="000D4FBB"/>
    <w:rsid w:val="000E7B8F"/>
    <w:rsid w:val="00101054"/>
    <w:rsid w:val="00133FFA"/>
    <w:rsid w:val="00134752"/>
    <w:rsid w:val="00137E93"/>
    <w:rsid w:val="001557AF"/>
    <w:rsid w:val="00155806"/>
    <w:rsid w:val="00180619"/>
    <w:rsid w:val="001A4798"/>
    <w:rsid w:val="001B185E"/>
    <w:rsid w:val="001C30B3"/>
    <w:rsid w:val="001C4C52"/>
    <w:rsid w:val="00201CF8"/>
    <w:rsid w:val="00240E9C"/>
    <w:rsid w:val="00246C25"/>
    <w:rsid w:val="00247163"/>
    <w:rsid w:val="002804D0"/>
    <w:rsid w:val="0028193F"/>
    <w:rsid w:val="002A0C0A"/>
    <w:rsid w:val="002A16DB"/>
    <w:rsid w:val="002A4849"/>
    <w:rsid w:val="002A7F21"/>
    <w:rsid w:val="002C66B7"/>
    <w:rsid w:val="002D0182"/>
    <w:rsid w:val="002E2163"/>
    <w:rsid w:val="00304851"/>
    <w:rsid w:val="00306D8C"/>
    <w:rsid w:val="0031692E"/>
    <w:rsid w:val="00317691"/>
    <w:rsid w:val="00333B83"/>
    <w:rsid w:val="00342F5A"/>
    <w:rsid w:val="00350E17"/>
    <w:rsid w:val="00355C57"/>
    <w:rsid w:val="003573C9"/>
    <w:rsid w:val="003C50F2"/>
    <w:rsid w:val="003D6D86"/>
    <w:rsid w:val="003E42D3"/>
    <w:rsid w:val="003F0D38"/>
    <w:rsid w:val="00404142"/>
    <w:rsid w:val="0042186F"/>
    <w:rsid w:val="00441341"/>
    <w:rsid w:val="00450337"/>
    <w:rsid w:val="004916D3"/>
    <w:rsid w:val="004936F3"/>
    <w:rsid w:val="004A2AFC"/>
    <w:rsid w:val="004A777C"/>
    <w:rsid w:val="004B306B"/>
    <w:rsid w:val="004B30E9"/>
    <w:rsid w:val="004D6C40"/>
    <w:rsid w:val="004E65D4"/>
    <w:rsid w:val="004F1966"/>
    <w:rsid w:val="005145B5"/>
    <w:rsid w:val="00525B49"/>
    <w:rsid w:val="005314CC"/>
    <w:rsid w:val="00532AFF"/>
    <w:rsid w:val="00532D38"/>
    <w:rsid w:val="00540321"/>
    <w:rsid w:val="005673D4"/>
    <w:rsid w:val="005673F5"/>
    <w:rsid w:val="00581E6D"/>
    <w:rsid w:val="00595020"/>
    <w:rsid w:val="00596333"/>
    <w:rsid w:val="005B6A97"/>
    <w:rsid w:val="005C59E4"/>
    <w:rsid w:val="005C5F7D"/>
    <w:rsid w:val="00621144"/>
    <w:rsid w:val="00642ED0"/>
    <w:rsid w:val="00651E8D"/>
    <w:rsid w:val="006533C8"/>
    <w:rsid w:val="00670DDF"/>
    <w:rsid w:val="006847EA"/>
    <w:rsid w:val="006B5276"/>
    <w:rsid w:val="006B5B4B"/>
    <w:rsid w:val="006C0358"/>
    <w:rsid w:val="006C1CD8"/>
    <w:rsid w:val="006F5D88"/>
    <w:rsid w:val="00704C7F"/>
    <w:rsid w:val="007071A0"/>
    <w:rsid w:val="00723259"/>
    <w:rsid w:val="00726318"/>
    <w:rsid w:val="00736218"/>
    <w:rsid w:val="007469E3"/>
    <w:rsid w:val="00755715"/>
    <w:rsid w:val="0076612D"/>
    <w:rsid w:val="007F3009"/>
    <w:rsid w:val="007F5B7D"/>
    <w:rsid w:val="0080455A"/>
    <w:rsid w:val="00834FD6"/>
    <w:rsid w:val="008652E8"/>
    <w:rsid w:val="00872E8C"/>
    <w:rsid w:val="00873AD6"/>
    <w:rsid w:val="00890023"/>
    <w:rsid w:val="00896ACC"/>
    <w:rsid w:val="008B60D6"/>
    <w:rsid w:val="008C69B8"/>
    <w:rsid w:val="008D1F98"/>
    <w:rsid w:val="008F7722"/>
    <w:rsid w:val="00922EBF"/>
    <w:rsid w:val="0095500B"/>
    <w:rsid w:val="00977001"/>
    <w:rsid w:val="0098369B"/>
    <w:rsid w:val="009864B2"/>
    <w:rsid w:val="0099622B"/>
    <w:rsid w:val="009B3EC6"/>
    <w:rsid w:val="009C7010"/>
    <w:rsid w:val="009D082F"/>
    <w:rsid w:val="009F76D9"/>
    <w:rsid w:val="00A106FA"/>
    <w:rsid w:val="00A26D30"/>
    <w:rsid w:val="00A31EF3"/>
    <w:rsid w:val="00A36E10"/>
    <w:rsid w:val="00A37151"/>
    <w:rsid w:val="00A377BA"/>
    <w:rsid w:val="00A476B4"/>
    <w:rsid w:val="00A5236F"/>
    <w:rsid w:val="00A70190"/>
    <w:rsid w:val="00A73CAD"/>
    <w:rsid w:val="00A9069E"/>
    <w:rsid w:val="00A950FD"/>
    <w:rsid w:val="00A96172"/>
    <w:rsid w:val="00AA4801"/>
    <w:rsid w:val="00AA5B09"/>
    <w:rsid w:val="00AB26E4"/>
    <w:rsid w:val="00AB476C"/>
    <w:rsid w:val="00AC526E"/>
    <w:rsid w:val="00AD2FDF"/>
    <w:rsid w:val="00AE0508"/>
    <w:rsid w:val="00B00173"/>
    <w:rsid w:val="00B176F5"/>
    <w:rsid w:val="00B25184"/>
    <w:rsid w:val="00B57302"/>
    <w:rsid w:val="00B61D59"/>
    <w:rsid w:val="00B72E82"/>
    <w:rsid w:val="00B847A9"/>
    <w:rsid w:val="00B9476B"/>
    <w:rsid w:val="00B95B35"/>
    <w:rsid w:val="00B9696B"/>
    <w:rsid w:val="00B978C1"/>
    <w:rsid w:val="00BA0AD1"/>
    <w:rsid w:val="00BA21C8"/>
    <w:rsid w:val="00BA512C"/>
    <w:rsid w:val="00BB27D2"/>
    <w:rsid w:val="00BD170D"/>
    <w:rsid w:val="00BD6767"/>
    <w:rsid w:val="00BE2CF2"/>
    <w:rsid w:val="00BF6F51"/>
    <w:rsid w:val="00C03122"/>
    <w:rsid w:val="00C03E01"/>
    <w:rsid w:val="00C32FCA"/>
    <w:rsid w:val="00C43E71"/>
    <w:rsid w:val="00C71662"/>
    <w:rsid w:val="00CC5433"/>
    <w:rsid w:val="00CC7A5C"/>
    <w:rsid w:val="00CD3889"/>
    <w:rsid w:val="00CF1B56"/>
    <w:rsid w:val="00CF708C"/>
    <w:rsid w:val="00D12DC3"/>
    <w:rsid w:val="00D23838"/>
    <w:rsid w:val="00D24C94"/>
    <w:rsid w:val="00D422CA"/>
    <w:rsid w:val="00D56027"/>
    <w:rsid w:val="00D73ACD"/>
    <w:rsid w:val="00D93B33"/>
    <w:rsid w:val="00DB5D1D"/>
    <w:rsid w:val="00DD3D11"/>
    <w:rsid w:val="00DE0AA6"/>
    <w:rsid w:val="00DE2678"/>
    <w:rsid w:val="00E075B2"/>
    <w:rsid w:val="00E10876"/>
    <w:rsid w:val="00E13A6C"/>
    <w:rsid w:val="00E42219"/>
    <w:rsid w:val="00E43589"/>
    <w:rsid w:val="00E473E8"/>
    <w:rsid w:val="00E678D5"/>
    <w:rsid w:val="00E70BD0"/>
    <w:rsid w:val="00E90D63"/>
    <w:rsid w:val="00E90E81"/>
    <w:rsid w:val="00EA6616"/>
    <w:rsid w:val="00EE0662"/>
    <w:rsid w:val="00EE6A47"/>
    <w:rsid w:val="00EF0A44"/>
    <w:rsid w:val="00F11E40"/>
    <w:rsid w:val="00F15758"/>
    <w:rsid w:val="00F225D7"/>
    <w:rsid w:val="00F317AE"/>
    <w:rsid w:val="00F52A19"/>
    <w:rsid w:val="00F53410"/>
    <w:rsid w:val="00F575A6"/>
    <w:rsid w:val="00F73510"/>
    <w:rsid w:val="00F80CA1"/>
    <w:rsid w:val="00F91496"/>
    <w:rsid w:val="00FC570F"/>
    <w:rsid w:val="00FD7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45FB77"/>
  <w15:chartTrackingRefBased/>
  <w15:docId w15:val="{362EF2A7-0AA9-9E48-8246-008479291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43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4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ono Takashi</dc:creator>
  <cp:keywords/>
  <dc:description/>
  <cp:lastModifiedBy>Matono Takashi</cp:lastModifiedBy>
  <cp:revision>2</cp:revision>
  <dcterms:created xsi:type="dcterms:W3CDTF">2021-12-09T06:51:00Z</dcterms:created>
  <dcterms:modified xsi:type="dcterms:W3CDTF">2021-12-21T03:11:00Z</dcterms:modified>
</cp:coreProperties>
</file>